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33D738" w14:textId="77777777" w:rsidR="00B309B6" w:rsidRDefault="00B309B6" w:rsidP="00B309B6">
      <w:pPr>
        <w:rPr>
          <w:bCs/>
          <w:sz w:val="20"/>
          <w:szCs w:val="20"/>
          <w:lang w:val="en-US"/>
        </w:rPr>
      </w:pPr>
      <w:r w:rsidRPr="00CB1A79">
        <w:rPr>
          <w:b/>
          <w:sz w:val="20"/>
          <w:szCs w:val="20"/>
          <w:lang w:val="en-US"/>
        </w:rPr>
        <w:t>Supplementary Table 2.</w:t>
      </w:r>
      <w:r>
        <w:rPr>
          <w:bCs/>
          <w:sz w:val="20"/>
          <w:szCs w:val="20"/>
          <w:lang w:val="en-US"/>
        </w:rPr>
        <w:t xml:space="preserve"> Fasted satiety hormone concentrations and </w:t>
      </w:r>
      <w:proofErr w:type="spellStart"/>
      <w:r>
        <w:rPr>
          <w:bCs/>
          <w:sz w:val="20"/>
          <w:szCs w:val="20"/>
          <w:lang w:val="en-US"/>
        </w:rPr>
        <w:t>iAUC</w:t>
      </w:r>
      <w:proofErr w:type="spellEnd"/>
      <w:r>
        <w:rPr>
          <w:bCs/>
          <w:sz w:val="20"/>
          <w:szCs w:val="20"/>
          <w:lang w:val="en-US"/>
        </w:rPr>
        <w:t xml:space="preserve"> </w:t>
      </w:r>
      <w:r w:rsidRPr="00BE4B34">
        <w:rPr>
          <w:bCs/>
          <w:sz w:val="20"/>
          <w:szCs w:val="20"/>
        </w:rPr>
        <w:t>of lean (</w:t>
      </w:r>
      <w:r w:rsidRPr="00BE4B34">
        <w:rPr>
          <w:bCs/>
          <w:i/>
          <w:iCs/>
          <w:sz w:val="20"/>
          <w:szCs w:val="20"/>
        </w:rPr>
        <w:t>n</w:t>
      </w:r>
      <w:r w:rsidRPr="00BE4B34">
        <w:rPr>
          <w:bCs/>
          <w:sz w:val="20"/>
          <w:szCs w:val="20"/>
        </w:rPr>
        <w:t>=8) and obese (</w:t>
      </w:r>
      <w:r w:rsidRPr="00BE4B34">
        <w:rPr>
          <w:bCs/>
          <w:i/>
          <w:iCs/>
          <w:sz w:val="20"/>
          <w:szCs w:val="20"/>
        </w:rPr>
        <w:t>n</w:t>
      </w:r>
      <w:r w:rsidRPr="00BE4B34">
        <w:rPr>
          <w:bCs/>
          <w:sz w:val="20"/>
          <w:szCs w:val="20"/>
        </w:rPr>
        <w:t xml:space="preserve">=8) cats and of cats consuming a low protein (LP, </w:t>
      </w:r>
      <w:r w:rsidRPr="00BE4B34">
        <w:rPr>
          <w:bCs/>
          <w:i/>
          <w:iCs/>
          <w:sz w:val="20"/>
          <w:szCs w:val="20"/>
        </w:rPr>
        <w:t>n</w:t>
      </w:r>
      <w:r w:rsidRPr="00BE4B34">
        <w:rPr>
          <w:bCs/>
          <w:sz w:val="20"/>
          <w:szCs w:val="20"/>
        </w:rPr>
        <w:t xml:space="preserve">=16), low fat (LF, </w:t>
      </w:r>
      <w:r w:rsidRPr="00BE4B34">
        <w:rPr>
          <w:bCs/>
          <w:i/>
          <w:iCs/>
          <w:sz w:val="20"/>
          <w:szCs w:val="20"/>
        </w:rPr>
        <w:t>n</w:t>
      </w:r>
      <w:r w:rsidRPr="00BE4B34">
        <w:rPr>
          <w:bCs/>
          <w:sz w:val="20"/>
          <w:szCs w:val="20"/>
        </w:rPr>
        <w:t xml:space="preserve">=16), or a low carbohydrate (LC, </w:t>
      </w:r>
      <w:r w:rsidRPr="00BE4B34">
        <w:rPr>
          <w:bCs/>
          <w:i/>
          <w:iCs/>
          <w:sz w:val="20"/>
          <w:szCs w:val="20"/>
        </w:rPr>
        <w:t>n</w:t>
      </w:r>
      <w:r w:rsidRPr="00BE4B34">
        <w:rPr>
          <w:bCs/>
          <w:sz w:val="20"/>
          <w:szCs w:val="20"/>
        </w:rPr>
        <w:t xml:space="preserve">=16) test diet for </w:t>
      </w:r>
      <w:r>
        <w:rPr>
          <w:bCs/>
          <w:sz w:val="20"/>
          <w:szCs w:val="20"/>
        </w:rPr>
        <w:t>4</w:t>
      </w:r>
      <w:r w:rsidRPr="00BE4B34">
        <w:rPr>
          <w:bCs/>
          <w:sz w:val="20"/>
          <w:szCs w:val="20"/>
        </w:rPr>
        <w:t xml:space="preserve"> weeks in a </w:t>
      </w:r>
      <w:r>
        <w:rPr>
          <w:bCs/>
          <w:sz w:val="20"/>
          <w:szCs w:val="20"/>
        </w:rPr>
        <w:t>Latin square design</w:t>
      </w:r>
    </w:p>
    <w:tbl>
      <w:tblPr>
        <w:tblpPr w:leftFromText="180" w:rightFromText="180" w:vertAnchor="text" w:horzAnchor="margin" w:tblpXSpec="center" w:tblpY="206"/>
        <w:tblW w:w="1105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1275"/>
        <w:gridCol w:w="1418"/>
        <w:gridCol w:w="1134"/>
        <w:gridCol w:w="1417"/>
        <w:gridCol w:w="1276"/>
        <w:gridCol w:w="851"/>
        <w:gridCol w:w="850"/>
        <w:gridCol w:w="709"/>
      </w:tblGrid>
      <w:tr w:rsidR="00B309B6" w:rsidRPr="00A460B0" w14:paraId="407D6DF5" w14:textId="77777777" w:rsidTr="00FF507E">
        <w:trPr>
          <w:trHeight w:val="2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7BD46D7C" w14:textId="77777777" w:rsidR="00B309B6" w:rsidRPr="00A460B0" w:rsidRDefault="00B309B6" w:rsidP="00FF507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bottom"/>
          </w:tcPr>
          <w:p w14:paraId="1F792EB3" w14:textId="77777777" w:rsidR="00B309B6" w:rsidRPr="00A460B0" w:rsidRDefault="00B309B6" w:rsidP="00FF507E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Body Condition</w:t>
            </w:r>
          </w:p>
        </w:tc>
        <w:tc>
          <w:tcPr>
            <w:tcW w:w="382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7015E3A" w14:textId="77777777" w:rsidR="00B309B6" w:rsidRPr="00A460B0" w:rsidRDefault="00B309B6" w:rsidP="00FF507E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Test Diet</w:t>
            </w:r>
          </w:p>
        </w:tc>
        <w:tc>
          <w:tcPr>
            <w:tcW w:w="241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A887856" w14:textId="77777777" w:rsidR="00B309B6" w:rsidRPr="00A460B0" w:rsidRDefault="00B309B6" w:rsidP="00FF507E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P-Values</w:t>
            </w:r>
          </w:p>
        </w:tc>
      </w:tr>
      <w:tr w:rsidR="00B309B6" w:rsidRPr="00A460B0" w14:paraId="25DD8D7E" w14:textId="77777777" w:rsidTr="00FF507E">
        <w:trPr>
          <w:trHeight w:val="20"/>
        </w:trPr>
        <w:tc>
          <w:tcPr>
            <w:tcW w:w="212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26F02D5E" w14:textId="77777777" w:rsidR="00B309B6" w:rsidRPr="00A460B0" w:rsidRDefault="00B309B6" w:rsidP="00FF507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bottom"/>
          </w:tcPr>
          <w:p w14:paraId="67092F0F" w14:textId="77777777" w:rsidR="00B309B6" w:rsidRPr="00A460B0" w:rsidRDefault="00B309B6" w:rsidP="00FF507E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Lean (</w:t>
            </w:r>
            <w:r w:rsidRPr="00A460B0">
              <w:rPr>
                <w:b/>
                <w:i/>
                <w:iCs/>
                <w:sz w:val="20"/>
                <w:szCs w:val="20"/>
              </w:rPr>
              <w:t>n</w:t>
            </w:r>
            <w:r w:rsidRPr="00A460B0">
              <w:rPr>
                <w:b/>
                <w:sz w:val="20"/>
                <w:szCs w:val="20"/>
              </w:rPr>
              <w:t>=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65F5054" w14:textId="77777777" w:rsidR="00B309B6" w:rsidRPr="00A460B0" w:rsidRDefault="00B309B6" w:rsidP="00FF507E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Obese (</w:t>
            </w:r>
            <w:r w:rsidRPr="00A460B0">
              <w:rPr>
                <w:b/>
                <w:i/>
                <w:iCs/>
                <w:sz w:val="20"/>
                <w:szCs w:val="20"/>
              </w:rPr>
              <w:t>n</w:t>
            </w:r>
            <w:r w:rsidRPr="00A460B0">
              <w:rPr>
                <w:b/>
                <w:sz w:val="20"/>
                <w:szCs w:val="20"/>
              </w:rPr>
              <w:t>=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bottom"/>
          </w:tcPr>
          <w:p w14:paraId="71998659" w14:textId="77777777" w:rsidR="00B309B6" w:rsidRPr="00A460B0" w:rsidRDefault="00B309B6" w:rsidP="00FF507E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LP (</w:t>
            </w:r>
            <w:r w:rsidRPr="00A460B0">
              <w:rPr>
                <w:b/>
                <w:i/>
                <w:iCs/>
                <w:sz w:val="20"/>
                <w:szCs w:val="20"/>
              </w:rPr>
              <w:t>n</w:t>
            </w:r>
            <w:r w:rsidRPr="00A460B0">
              <w:rPr>
                <w:b/>
                <w:sz w:val="20"/>
                <w:szCs w:val="20"/>
              </w:rPr>
              <w:t>=1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bottom"/>
          </w:tcPr>
          <w:p w14:paraId="29C3EA63" w14:textId="77777777" w:rsidR="00B309B6" w:rsidRPr="00A460B0" w:rsidRDefault="00B309B6" w:rsidP="00FF507E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LF (</w:t>
            </w:r>
            <w:r w:rsidRPr="00A460B0">
              <w:rPr>
                <w:b/>
                <w:i/>
                <w:iCs/>
                <w:sz w:val="20"/>
                <w:szCs w:val="20"/>
              </w:rPr>
              <w:t>n</w:t>
            </w:r>
            <w:r w:rsidRPr="00A460B0">
              <w:rPr>
                <w:b/>
                <w:sz w:val="20"/>
                <w:szCs w:val="20"/>
              </w:rPr>
              <w:t>=1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bottom"/>
          </w:tcPr>
          <w:p w14:paraId="5C039A93" w14:textId="77777777" w:rsidR="00B309B6" w:rsidRPr="00A460B0" w:rsidRDefault="00B309B6" w:rsidP="00FF507E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LC</w:t>
            </w:r>
            <w:r w:rsidRPr="00A460B0">
              <w:rPr>
                <w:i/>
                <w:iCs/>
                <w:sz w:val="20"/>
                <w:szCs w:val="20"/>
              </w:rPr>
              <w:t xml:space="preserve"> </w:t>
            </w:r>
            <w:r w:rsidRPr="00A460B0">
              <w:rPr>
                <w:b/>
                <w:bCs/>
                <w:sz w:val="20"/>
                <w:szCs w:val="20"/>
              </w:rPr>
              <w:t>(</w:t>
            </w:r>
            <w:r w:rsidRPr="00A460B0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A460B0">
              <w:rPr>
                <w:b/>
                <w:bCs/>
                <w:sz w:val="20"/>
                <w:szCs w:val="20"/>
              </w:rPr>
              <w:t>=</w:t>
            </w:r>
            <w:r w:rsidRPr="00A460B0">
              <w:rPr>
                <w:b/>
                <w:sz w:val="20"/>
                <w:szCs w:val="20"/>
              </w:rPr>
              <w:t>1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bottom"/>
          </w:tcPr>
          <w:p w14:paraId="114DE59A" w14:textId="77777777" w:rsidR="00B309B6" w:rsidRPr="00A460B0" w:rsidRDefault="00B309B6" w:rsidP="00FF507E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P</w:t>
            </w:r>
            <w:r w:rsidRPr="00A460B0">
              <w:rPr>
                <w:b/>
                <w:sz w:val="20"/>
                <w:szCs w:val="20"/>
                <w:vertAlign w:val="subscript"/>
              </w:rPr>
              <w:t>B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bottom"/>
          </w:tcPr>
          <w:p w14:paraId="746E0382" w14:textId="77777777" w:rsidR="00B309B6" w:rsidRPr="00A460B0" w:rsidRDefault="00B309B6" w:rsidP="00FF507E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A460B0">
              <w:rPr>
                <w:b/>
                <w:sz w:val="20"/>
                <w:szCs w:val="20"/>
              </w:rPr>
              <w:t>P</w:t>
            </w:r>
            <w:r w:rsidRPr="00A460B0">
              <w:rPr>
                <w:b/>
                <w:sz w:val="20"/>
                <w:szCs w:val="20"/>
                <w:vertAlign w:val="subscript"/>
              </w:rPr>
              <w:t>Die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3B8985C4" w14:textId="77777777" w:rsidR="00B309B6" w:rsidRPr="00A460B0" w:rsidRDefault="00B309B6" w:rsidP="00FF507E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P</w:t>
            </w:r>
            <w:r w:rsidRPr="00A460B0">
              <w:rPr>
                <w:b/>
                <w:sz w:val="20"/>
                <w:szCs w:val="20"/>
                <w:vertAlign w:val="subscript"/>
              </w:rPr>
              <w:t>BC*Diet</w:t>
            </w:r>
          </w:p>
        </w:tc>
      </w:tr>
      <w:tr w:rsidR="00B309B6" w:rsidRPr="00A460B0" w14:paraId="258C157C" w14:textId="77777777" w:rsidTr="00FF507E">
        <w:trPr>
          <w:trHeight w:val="20"/>
        </w:trPr>
        <w:tc>
          <w:tcPr>
            <w:tcW w:w="11057" w:type="dxa"/>
            <w:gridSpan w:val="9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3F89D3B8" w14:textId="77777777" w:rsidR="00B309B6" w:rsidRPr="00A460B0" w:rsidRDefault="00B309B6" w:rsidP="00FF507E">
            <w:pPr>
              <w:rPr>
                <w:bCs/>
                <w:sz w:val="20"/>
                <w:szCs w:val="20"/>
              </w:rPr>
            </w:pPr>
            <w:r w:rsidRPr="00A460B0">
              <w:rPr>
                <w:b/>
                <w:bCs/>
                <w:sz w:val="20"/>
                <w:szCs w:val="20"/>
              </w:rPr>
              <w:t>Fasted Concentrations</w:t>
            </w:r>
          </w:p>
        </w:tc>
      </w:tr>
      <w:tr w:rsidR="00B309B6" w:rsidRPr="00A460B0" w14:paraId="2F7ED2C3" w14:textId="77777777" w:rsidTr="00FF507E">
        <w:trPr>
          <w:trHeight w:val="20"/>
        </w:trPr>
        <w:tc>
          <w:tcPr>
            <w:tcW w:w="212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0A20EF25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/>
                <w:bCs/>
                <w:sz w:val="20"/>
                <w:szCs w:val="20"/>
              </w:rPr>
              <w:t>Leptin (ng/mL)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2C8321A7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2.66 ±2.46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DAEDAE3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1.69 ±0.8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80FFA6C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2.04 ±1.40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1806F7C6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2.20 ±1.7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5E5C280A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2.18 ±2.36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07901EB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6747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0D4B58A2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8014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E94048A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2568</w:t>
            </w:r>
          </w:p>
        </w:tc>
      </w:tr>
      <w:tr w:rsidR="00B309B6" w:rsidRPr="00A460B0" w14:paraId="436CC596" w14:textId="77777777" w:rsidTr="00FF507E">
        <w:trPr>
          <w:trHeight w:val="2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2F685842" w14:textId="77777777" w:rsidR="00B309B6" w:rsidRPr="00A460B0" w:rsidRDefault="00B309B6" w:rsidP="00FF507E">
            <w:pPr>
              <w:jc w:val="center"/>
              <w:rPr>
                <w:b/>
                <w:bCs/>
                <w:sz w:val="20"/>
                <w:szCs w:val="20"/>
              </w:rPr>
            </w:pPr>
            <w:r w:rsidRPr="00A460B0">
              <w:rPr>
                <w:b/>
                <w:bCs/>
                <w:sz w:val="20"/>
                <w:szCs w:val="20"/>
              </w:rPr>
              <w:t>Ghrelin (ng/mL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510EB883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1.26 ±0.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3CC95FF1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1.14 ±0.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4727F0A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  <w:vertAlign w:val="superscript"/>
              </w:rPr>
            </w:pPr>
            <w:r w:rsidRPr="00A460B0">
              <w:rPr>
                <w:bCs/>
                <w:sz w:val="20"/>
                <w:szCs w:val="20"/>
              </w:rPr>
              <w:t>1.45 ±0.2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078057FC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  <w:vertAlign w:val="superscript"/>
              </w:rPr>
            </w:pPr>
            <w:r w:rsidRPr="00A460B0">
              <w:rPr>
                <w:bCs/>
                <w:sz w:val="20"/>
                <w:szCs w:val="20"/>
              </w:rPr>
              <w:t>1.18 ±0.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61BC1E9C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  <w:vertAlign w:val="superscript"/>
              </w:rPr>
            </w:pPr>
            <w:r w:rsidRPr="00A460B0">
              <w:rPr>
                <w:bCs/>
                <w:sz w:val="20"/>
                <w:szCs w:val="20"/>
              </w:rPr>
              <w:t>0.97 ±0.2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08EF2C21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624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5A7C9F37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205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9F4E7C7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2742</w:t>
            </w:r>
          </w:p>
        </w:tc>
      </w:tr>
      <w:tr w:rsidR="00B309B6" w:rsidRPr="00A460B0" w14:paraId="311EAA39" w14:textId="77777777" w:rsidTr="00FF507E">
        <w:trPr>
          <w:trHeight w:val="2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EE4F4EB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/>
                <w:bCs/>
                <w:sz w:val="20"/>
                <w:szCs w:val="20"/>
              </w:rPr>
              <w:t>GLP-1 (ng/mL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094A4A6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90 ±0.6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17D66E0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82 v0.6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2E04884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78 ±0.4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414A98B7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85 ±0.7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65D17720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96 ±0.6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2FD3EDE1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644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0598FC0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674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6ECAFBD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4601</w:t>
            </w:r>
          </w:p>
        </w:tc>
      </w:tr>
      <w:tr w:rsidR="00B309B6" w:rsidRPr="00A460B0" w14:paraId="186E8638" w14:textId="77777777" w:rsidTr="00FF507E">
        <w:trPr>
          <w:trHeight w:val="2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007507E8" w14:textId="77777777" w:rsidR="00B309B6" w:rsidRPr="00A460B0" w:rsidRDefault="00B309B6" w:rsidP="00FF507E">
            <w:pPr>
              <w:jc w:val="center"/>
              <w:rPr>
                <w:b/>
                <w:bCs/>
                <w:sz w:val="20"/>
                <w:szCs w:val="20"/>
              </w:rPr>
            </w:pPr>
            <w:r w:rsidRPr="00A460B0">
              <w:rPr>
                <w:b/>
                <w:bCs/>
                <w:sz w:val="20"/>
                <w:szCs w:val="20"/>
              </w:rPr>
              <w:t>GIP (ng/mL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24BCEF6D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38.08 ±22.5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7F39FF83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35.99 ±18.8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F0C44E7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38.15 ±19.9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44BC4130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35.89 ±14.6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051D9E3D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37.41 ±26.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5C4C4ECB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777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7677AA45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762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7CC01D0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0686</w:t>
            </w:r>
          </w:p>
        </w:tc>
      </w:tr>
      <w:tr w:rsidR="00B309B6" w:rsidRPr="00A460B0" w14:paraId="69599D04" w14:textId="77777777" w:rsidTr="00FF507E">
        <w:trPr>
          <w:trHeight w:val="2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1FDD45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PYY (ng/mL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5878927B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63 ±0.1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24986089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65 ±0.1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BC382C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73 ±0.0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43C39FA4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58 ±0.0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42D01E23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61 ±0.0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0EA19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854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C1A291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102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865438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3005</w:t>
            </w:r>
          </w:p>
        </w:tc>
      </w:tr>
      <w:tr w:rsidR="00B309B6" w:rsidRPr="00A460B0" w14:paraId="754E8D01" w14:textId="77777777" w:rsidTr="00FF507E">
        <w:trPr>
          <w:trHeight w:val="20"/>
        </w:trPr>
        <w:tc>
          <w:tcPr>
            <w:tcW w:w="1105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996E5" w14:textId="77777777" w:rsidR="00B309B6" w:rsidRPr="00A460B0" w:rsidRDefault="00B309B6" w:rsidP="00FF507E">
            <w:pPr>
              <w:rPr>
                <w:bCs/>
                <w:sz w:val="20"/>
                <w:szCs w:val="20"/>
              </w:rPr>
            </w:pPr>
            <w:proofErr w:type="spellStart"/>
            <w:r w:rsidRPr="00A460B0">
              <w:rPr>
                <w:b/>
                <w:sz w:val="20"/>
                <w:szCs w:val="20"/>
              </w:rPr>
              <w:t>iAUC</w:t>
            </w:r>
            <w:proofErr w:type="spellEnd"/>
          </w:p>
        </w:tc>
      </w:tr>
      <w:tr w:rsidR="00B309B6" w:rsidRPr="00A460B0" w14:paraId="3C7B71BA" w14:textId="77777777" w:rsidTr="00FF507E">
        <w:trPr>
          <w:trHeight w:val="2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8459F2" w14:textId="77777777" w:rsidR="00B309B6" w:rsidRPr="00A460B0" w:rsidRDefault="00B309B6" w:rsidP="00FF507E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Ghrelin (ng/mL x h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2D7B790C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  <w:vertAlign w:val="superscript"/>
              </w:rPr>
            </w:pPr>
            <w:r w:rsidRPr="00A460B0">
              <w:rPr>
                <w:bCs/>
                <w:sz w:val="20"/>
                <w:szCs w:val="20"/>
              </w:rPr>
              <w:t>-0.58 ±0.3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74DF9CEB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  <w:vertAlign w:val="superscript"/>
              </w:rPr>
            </w:pPr>
            <w:r w:rsidRPr="00A460B0">
              <w:rPr>
                <w:bCs/>
                <w:sz w:val="20"/>
                <w:szCs w:val="20"/>
              </w:rPr>
              <w:t>-0.88 ±0.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93E23A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19 ±0.6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615A927A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  <w:vertAlign w:val="superscript"/>
              </w:rPr>
            </w:pPr>
            <w:r w:rsidRPr="00A460B0">
              <w:rPr>
                <w:bCs/>
                <w:sz w:val="20"/>
                <w:szCs w:val="20"/>
              </w:rPr>
              <w:t>-1.10 ±0.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6AB23021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  <w:vertAlign w:val="superscript"/>
              </w:rPr>
            </w:pPr>
            <w:r w:rsidRPr="00A460B0">
              <w:rPr>
                <w:bCs/>
                <w:sz w:val="20"/>
                <w:szCs w:val="20"/>
              </w:rPr>
              <w:t>-1.28 ±0.6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ED4BB6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64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7E6A45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349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BFBB26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3276</w:t>
            </w:r>
          </w:p>
        </w:tc>
      </w:tr>
      <w:tr w:rsidR="00B309B6" w:rsidRPr="00A460B0" w14:paraId="67E197EF" w14:textId="77777777" w:rsidTr="00FF507E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6CD00" w14:textId="77777777" w:rsidR="00B309B6" w:rsidRPr="00A460B0" w:rsidRDefault="00B309B6" w:rsidP="00FF507E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GLP-1 (ng/mL x h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73B3706F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-0.27 ±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45ED40B2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14 ±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B592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43 ±0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235D71C4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-0.65 ±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52E229DE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02 ±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D164B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77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D239E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44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C6594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3622</w:t>
            </w:r>
          </w:p>
        </w:tc>
      </w:tr>
      <w:tr w:rsidR="00B309B6" w:rsidRPr="00A460B0" w14:paraId="60078CBB" w14:textId="77777777" w:rsidTr="00FF507E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9C5E" w14:textId="77777777" w:rsidR="00B309B6" w:rsidRPr="00A460B0" w:rsidRDefault="00B309B6" w:rsidP="00FF507E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GIP (ng/mL x h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7E11953E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5.81 ±14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0397563A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-0.74 ±17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955B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-16.97 ±23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5315BD4B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-4.69 ±2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040BBC0B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12.29 ±19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9A4A6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77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E460E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73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4115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2006</w:t>
            </w:r>
          </w:p>
        </w:tc>
      </w:tr>
      <w:tr w:rsidR="00B309B6" w:rsidRPr="00A460B0" w14:paraId="006C3CA4" w14:textId="77777777" w:rsidTr="00FF507E">
        <w:trPr>
          <w:trHeight w:val="20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1CAED46D" w14:textId="77777777" w:rsidR="00B309B6" w:rsidRPr="00A460B0" w:rsidRDefault="00B309B6" w:rsidP="00FF507E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PYY (ng/mL x h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7A18220D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67 ±0.2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0ADF3F5E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86 ±0.3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18EA92E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46 ±0.3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48FD0DBF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1.09 ±0.4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2F052F88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76 ±0.3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FD3165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657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5CEA5A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499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7973F81" w14:textId="77777777" w:rsidR="00B309B6" w:rsidRPr="00A460B0" w:rsidRDefault="00B309B6" w:rsidP="00FF507E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0686</w:t>
            </w:r>
          </w:p>
        </w:tc>
      </w:tr>
    </w:tbl>
    <w:p w14:paraId="535F0DF5" w14:textId="77777777" w:rsidR="00B309B6" w:rsidRDefault="00B309B6" w:rsidP="00B309B6">
      <w:pPr>
        <w:rPr>
          <w:bCs/>
          <w:sz w:val="20"/>
          <w:szCs w:val="20"/>
          <w:lang w:val="en-US"/>
        </w:rPr>
      </w:pPr>
      <w:r w:rsidRPr="008001A0">
        <w:rPr>
          <w:bCs/>
          <w:sz w:val="20"/>
          <w:szCs w:val="20"/>
        </w:rPr>
        <w:t>No</w:t>
      </w:r>
      <w:r>
        <w:rPr>
          <w:bCs/>
          <w:sz w:val="20"/>
          <w:szCs w:val="20"/>
        </w:rPr>
        <w:t xml:space="preserve"> </w:t>
      </w:r>
      <w:r w:rsidRPr="008001A0">
        <w:rPr>
          <w:bCs/>
          <w:sz w:val="20"/>
          <w:szCs w:val="20"/>
        </w:rPr>
        <w:t>significant interaction of body condition and diet were observed.</w:t>
      </w:r>
    </w:p>
    <w:p w14:paraId="00A75A8F" w14:textId="77777777" w:rsidR="00B309B6" w:rsidRPr="00E618E6" w:rsidRDefault="00B309B6" w:rsidP="00B309B6">
      <w:pPr>
        <w:rPr>
          <w:bCs/>
          <w:sz w:val="20"/>
          <w:szCs w:val="20"/>
        </w:rPr>
      </w:pPr>
      <w:r w:rsidRPr="00E618E6">
        <w:rPr>
          <w:bCs/>
          <w:sz w:val="20"/>
          <w:szCs w:val="20"/>
          <w:lang w:val="en-US"/>
        </w:rPr>
        <w:t>Values expressed as LSM</w:t>
      </w:r>
      <w:r w:rsidRPr="00E618E6">
        <w:rPr>
          <w:bCs/>
          <w:sz w:val="20"/>
          <w:szCs w:val="20"/>
        </w:rPr>
        <w:t>±SEM</w:t>
      </w:r>
      <w:r w:rsidRPr="00E618E6">
        <w:rPr>
          <w:bCs/>
          <w:sz w:val="20"/>
          <w:szCs w:val="20"/>
          <w:lang w:val="en-US"/>
        </w:rPr>
        <w:t xml:space="preserve"> </w:t>
      </w:r>
    </w:p>
    <w:p w14:paraId="2F49C3C4" w14:textId="77777777" w:rsidR="00B309B6" w:rsidRDefault="00B309B6" w:rsidP="00B309B6">
      <w:pPr>
        <w:rPr>
          <w:bCs/>
          <w:sz w:val="20"/>
          <w:szCs w:val="20"/>
          <w:lang w:val="en-US"/>
        </w:rPr>
      </w:pPr>
      <w:r w:rsidRPr="00CB1A79">
        <w:rPr>
          <w:bCs/>
          <w:sz w:val="20"/>
          <w:szCs w:val="20"/>
          <w:lang w:val="en-US"/>
        </w:rPr>
        <w:t xml:space="preserve">BC, body condition; GLP-1, </w:t>
      </w:r>
      <w:r w:rsidRPr="00CB1A79">
        <w:rPr>
          <w:sz w:val="20"/>
          <w:szCs w:val="20"/>
        </w:rPr>
        <w:t xml:space="preserve">glucagon-like peptide-1; GIP, gastric inhibitory polypeptide; </w:t>
      </w:r>
      <w:r w:rsidRPr="00CB1A79">
        <w:rPr>
          <w:bCs/>
          <w:sz w:val="20"/>
          <w:szCs w:val="20"/>
          <w:lang w:val="en-US"/>
        </w:rPr>
        <w:t>LC, low carbohydrate; LF, low fat;</w:t>
      </w:r>
      <w:r w:rsidRPr="00CB1A79">
        <w:rPr>
          <w:bCs/>
          <w:sz w:val="20"/>
          <w:szCs w:val="20"/>
        </w:rPr>
        <w:t xml:space="preserve"> </w:t>
      </w:r>
      <w:r w:rsidRPr="00CB1A79">
        <w:rPr>
          <w:bCs/>
          <w:sz w:val="20"/>
          <w:szCs w:val="20"/>
          <w:lang w:val="en-US"/>
        </w:rPr>
        <w:t xml:space="preserve">LP, low protein; LSM, least square means; PYY, </w:t>
      </w:r>
      <w:r w:rsidRPr="00CB1A79">
        <w:rPr>
          <w:sz w:val="20"/>
          <w:szCs w:val="20"/>
        </w:rPr>
        <w:t>peptide YY</w:t>
      </w:r>
      <w:r w:rsidRPr="00CB1A79">
        <w:rPr>
          <w:bCs/>
          <w:sz w:val="20"/>
          <w:szCs w:val="20"/>
          <w:lang w:val="en-US"/>
        </w:rPr>
        <w:t>; SEM, standard error of the mean</w:t>
      </w:r>
    </w:p>
    <w:p w14:paraId="7D370019" w14:textId="77777777" w:rsidR="00D17CC0" w:rsidRDefault="00D17CC0"/>
    <w:sectPr w:rsidR="00D17CC0" w:rsidSect="008B6D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9B6"/>
    <w:rsid w:val="006374B5"/>
    <w:rsid w:val="006438D1"/>
    <w:rsid w:val="007C206F"/>
    <w:rsid w:val="008B6D99"/>
    <w:rsid w:val="009E42E0"/>
    <w:rsid w:val="00B309B6"/>
    <w:rsid w:val="00D17CC0"/>
    <w:rsid w:val="00DD0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83C644"/>
  <w15:chartTrackingRefBased/>
  <w15:docId w15:val="{550A6571-B400-D149-852C-326D5BA3F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9B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9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9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09B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09B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09B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09B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09B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09B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09B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9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09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09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09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09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9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09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09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09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09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09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09B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09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09B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09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09B6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B309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09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09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09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20</Characters>
  <Application>Microsoft Office Word</Application>
  <DocSecurity>0</DocSecurity>
  <Lines>52</Lines>
  <Paragraphs>3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odfrey</dc:creator>
  <cp:keywords/>
  <dc:description/>
  <cp:lastModifiedBy>Hannah Godfrey</cp:lastModifiedBy>
  <cp:revision>1</cp:revision>
  <dcterms:created xsi:type="dcterms:W3CDTF">2025-03-05T14:29:00Z</dcterms:created>
  <dcterms:modified xsi:type="dcterms:W3CDTF">2025-03-05T14:29:00Z</dcterms:modified>
</cp:coreProperties>
</file>